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165" w:rsidRDefault="00E15165" w:rsidP="00E151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3 Table </w:t>
      </w:r>
      <w:r w:rsidRPr="00E15165">
        <w:rPr>
          <w:rFonts w:ascii="Times New Roman" w:hAnsi="Times New Roman" w:cs="Times New Roman" w:hint="eastAsia"/>
          <w:b/>
          <w:sz w:val="24"/>
          <w:szCs w:val="24"/>
        </w:rPr>
        <w:t xml:space="preserve">Areas under the curve (AUCs) and thresholds for </w:t>
      </w:r>
      <w:r w:rsidRPr="00E15165">
        <w:rPr>
          <w:rFonts w:ascii="Times New Roman" w:hAnsi="Times New Roman" w:cs="Times New Roman"/>
          <w:b/>
          <w:sz w:val="24"/>
          <w:szCs w:val="24"/>
        </w:rPr>
        <w:t>all ROC analysis</w:t>
      </w:r>
    </w:p>
    <w:p w:rsidR="00E15165" w:rsidRDefault="00E15165" w:rsidP="00E1516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20" w:type="pct"/>
        <w:tblInd w:w="-3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68"/>
        <w:gridCol w:w="994"/>
        <w:gridCol w:w="992"/>
        <w:gridCol w:w="950"/>
        <w:gridCol w:w="753"/>
        <w:gridCol w:w="850"/>
        <w:gridCol w:w="852"/>
        <w:gridCol w:w="746"/>
      </w:tblGrid>
      <w:tr w:rsidR="00E15165" w:rsidRPr="009A778B" w:rsidTr="0023016D">
        <w:trPr>
          <w:trHeight w:val="288"/>
        </w:trPr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59E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59E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shold</w:t>
            </w:r>
          </w:p>
        </w:tc>
        <w:tc>
          <w:tcPr>
            <w:tcW w:w="58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59E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nsitivity (%)</w:t>
            </w:r>
          </w:p>
        </w:tc>
        <w:tc>
          <w:tcPr>
            <w:tcW w:w="55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59E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ecificity (%)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59E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49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59E5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EE59E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93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59E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% CI</w:t>
            </w:r>
          </w:p>
        </w:tc>
      </w:tr>
      <w:tr w:rsidR="00E15165" w:rsidRPr="009A778B" w:rsidTr="0023016D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E15165" w:rsidRPr="00EE59E5" w:rsidRDefault="00E15165" w:rsidP="0023016D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165" w:rsidRPr="00EE59E5" w:rsidRDefault="00E15165" w:rsidP="0023016D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165" w:rsidRPr="00EE59E5" w:rsidRDefault="00E15165" w:rsidP="0023016D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165" w:rsidRPr="00EE59E5" w:rsidRDefault="00E15165" w:rsidP="0023016D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165" w:rsidRPr="00EE59E5" w:rsidRDefault="00E15165" w:rsidP="0023016D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165" w:rsidRPr="00EE59E5" w:rsidRDefault="00E15165" w:rsidP="0023016D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165" w:rsidRPr="00EE59E5" w:rsidRDefault="00E15165" w:rsidP="0023016D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59E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59E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er limit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15165" w:rsidRDefault="00E15165" w:rsidP="0023016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CAP 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vs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N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120F40" w:rsidRDefault="00E15165" w:rsidP="0023016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20F40">
              <w:rPr>
                <w:rFonts w:ascii="Times New Roman" w:eastAsia="Times New Roman" w:hAnsi="Times New Roman"/>
                <w:sz w:val="16"/>
                <w:szCs w:val="16"/>
              </w:rPr>
              <w:t>PC(16:0_18: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gt;5.6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5.7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5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7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5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55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15165" w:rsidRDefault="00E15165" w:rsidP="0023016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120F40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0F4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C(18:2_20: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0F4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≤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5.7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5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2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120F40" w:rsidRDefault="00E15165" w:rsidP="0023016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DD58C0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82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15165" w:rsidRDefault="00E15165" w:rsidP="0023016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120F40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0F4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C(36: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977FD9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0F4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≤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.88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977FD9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9.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977FD9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0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120F40" w:rsidRDefault="00E15165" w:rsidP="0023016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8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120F40" w:rsidRDefault="00E15165" w:rsidP="0023016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977FD9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977FD9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60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15165" w:rsidRDefault="00E15165" w:rsidP="0023016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120F40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0F4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C(38: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977FD9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0F4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≤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0.3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76126D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2.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76126D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5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120F40" w:rsidRDefault="00E15165" w:rsidP="0023016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120F40" w:rsidRDefault="00E15165" w:rsidP="0023016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977FD9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977FD9" w:rsidRDefault="00E15165" w:rsidP="002301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76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15165" w:rsidRDefault="00E15165" w:rsidP="0023016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</w:t>
            </w: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our lipids combin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8.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5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93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165" w:rsidRDefault="00E15165" w:rsidP="0023016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NSCAP </w:t>
            </w:r>
          </w:p>
          <w:p w:rsidR="00E15165" w:rsidRDefault="00E15165" w:rsidP="0023016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vs</w:t>
            </w:r>
            <w:proofErr w:type="spellEnd"/>
          </w:p>
          <w:p w:rsidR="00E15165" w:rsidRPr="00DD3CBC" w:rsidRDefault="00E15165" w:rsidP="0023016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CAP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(16:0_18: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&gt; -0.58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73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3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93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(18:2_20: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≤ 0.09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92.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86.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5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98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(36: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≤ -0.15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84.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86.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6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(38: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≤ 0.0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84.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98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</w:t>
            </w: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our lipids combin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4.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98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(16:0_18:1)</w:t>
            </w: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+</w:t>
            </w: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PC(36: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4.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3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94</w:t>
            </w:r>
          </w:p>
        </w:tc>
      </w:tr>
      <w:tr w:rsidR="00E15165" w:rsidRPr="009A778B" w:rsidTr="0023016D">
        <w:trPr>
          <w:trHeight w:val="288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CURB-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&gt; 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61.5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93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5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08</w:t>
            </w:r>
          </w:p>
        </w:tc>
      </w:tr>
      <w:tr w:rsidR="00E15165" w:rsidRPr="009A778B" w:rsidTr="0023016D">
        <w:trPr>
          <w:trHeight w:val="300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SI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&gt; 7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76.9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73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4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92</w:t>
            </w:r>
          </w:p>
        </w:tc>
      </w:tr>
      <w:tr w:rsidR="00E15165" w:rsidRPr="009A778B" w:rsidTr="0023016D">
        <w:trPr>
          <w:trHeight w:val="300"/>
        </w:trPr>
        <w:tc>
          <w:tcPr>
            <w:tcW w:w="497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5165" w:rsidRDefault="00E15165" w:rsidP="0023016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0F4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vivors</w:t>
            </w:r>
          </w:p>
          <w:p w:rsidR="00E15165" w:rsidRDefault="00E15165" w:rsidP="0023016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vs</w:t>
            </w:r>
            <w:proofErr w:type="spellEnd"/>
          </w:p>
          <w:p w:rsidR="00E15165" w:rsidRPr="00120F40" w:rsidRDefault="00E15165" w:rsidP="0023016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</w:t>
            </w:r>
            <w:r w:rsidRPr="00120F4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rv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  <w:proofErr w:type="spellStart"/>
            <w:r w:rsidRPr="00120F4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vor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(16:0_18: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&gt; 0.39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79.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8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&lt; 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74</w:t>
            </w:r>
          </w:p>
        </w:tc>
      </w:tr>
      <w:tr w:rsidR="00E15165" w:rsidRPr="009A778B" w:rsidTr="0023016D">
        <w:trPr>
          <w:trHeight w:val="300"/>
        </w:trPr>
        <w:tc>
          <w:tcPr>
            <w:tcW w:w="49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(18:2_20: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≤ 0.35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45.8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13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5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63</w:t>
            </w:r>
          </w:p>
        </w:tc>
      </w:tr>
      <w:tr w:rsidR="00E15165" w:rsidRPr="009A778B" w:rsidTr="0023016D">
        <w:trPr>
          <w:trHeight w:val="300"/>
        </w:trPr>
        <w:tc>
          <w:tcPr>
            <w:tcW w:w="49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(36: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≤ -0.15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62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7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3</w:t>
            </w: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5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07</w:t>
            </w:r>
          </w:p>
        </w:tc>
      </w:tr>
      <w:tr w:rsidR="00E15165" w:rsidRPr="009A778B" w:rsidTr="0023016D">
        <w:trPr>
          <w:trHeight w:val="300"/>
        </w:trPr>
        <w:tc>
          <w:tcPr>
            <w:tcW w:w="49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(38: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≤ 0.14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58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6</w:t>
            </w: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9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5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</w:t>
            </w: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</w:t>
            </w:r>
          </w:p>
        </w:tc>
      </w:tr>
      <w:tr w:rsidR="00E15165" w:rsidRPr="009A778B" w:rsidTr="0023016D">
        <w:trPr>
          <w:trHeight w:val="300"/>
        </w:trPr>
        <w:tc>
          <w:tcPr>
            <w:tcW w:w="49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</w:t>
            </w: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our lipids combin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9.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7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69</w:t>
            </w:r>
          </w:p>
        </w:tc>
      </w:tr>
      <w:tr w:rsidR="00E15165" w:rsidRPr="009A778B" w:rsidTr="0023016D">
        <w:trPr>
          <w:trHeight w:val="300"/>
        </w:trPr>
        <w:tc>
          <w:tcPr>
            <w:tcW w:w="49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(18:2_20:4)</w:t>
            </w: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+</w:t>
            </w: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PC(36:4)</w:t>
            </w: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+</w:t>
            </w: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PC(38: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6.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9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0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5165" w:rsidRPr="00E15165" w:rsidRDefault="00E15165" w:rsidP="0023016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21</w:t>
            </w:r>
          </w:p>
        </w:tc>
      </w:tr>
      <w:tr w:rsidR="00E15165" w:rsidRPr="009A778B" w:rsidTr="0023016D">
        <w:trPr>
          <w:trHeight w:val="300"/>
        </w:trPr>
        <w:tc>
          <w:tcPr>
            <w:tcW w:w="49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CURB-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&gt; 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0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6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927</w:t>
            </w:r>
          </w:p>
        </w:tc>
      </w:tr>
      <w:tr w:rsidR="00E15165" w:rsidRPr="009A778B" w:rsidTr="0023016D">
        <w:trPr>
          <w:trHeight w:val="300"/>
        </w:trPr>
        <w:tc>
          <w:tcPr>
            <w:tcW w:w="49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15165" w:rsidRPr="00EE59E5" w:rsidRDefault="00E15165" w:rsidP="0023016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S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&gt; 11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91.6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62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524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42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5165" w:rsidRPr="00E15165" w:rsidRDefault="00E15165" w:rsidP="0023016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1516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99</w:t>
            </w:r>
          </w:p>
        </w:tc>
      </w:tr>
    </w:tbl>
    <w:p w:rsidR="00E15165" w:rsidRDefault="00E15165" w:rsidP="00E15165">
      <w:pPr>
        <w:spacing w:line="480" w:lineRule="auto"/>
        <w:rPr>
          <w:rFonts w:ascii="Times New Roman" w:hAnsi="Times New Roman"/>
          <w:sz w:val="20"/>
        </w:rPr>
      </w:pPr>
      <w:r w:rsidRPr="00E15165">
        <w:rPr>
          <w:rFonts w:ascii="Times New Roman" w:hAnsi="Times New Roman"/>
          <w:b/>
          <w:sz w:val="20"/>
        </w:rPr>
        <w:t xml:space="preserve">Abbreviations: </w:t>
      </w:r>
      <w:r w:rsidRPr="006A0323">
        <w:rPr>
          <w:rFonts w:ascii="Times New Roman" w:hAnsi="Times New Roman"/>
          <w:sz w:val="20"/>
        </w:rPr>
        <w:t xml:space="preserve">SCAP severe community-acquired pneumonia, </w:t>
      </w:r>
      <w:r w:rsidRPr="006A0323">
        <w:rPr>
          <w:rFonts w:ascii="Times New Roman" w:hAnsi="Times New Roman" w:hint="eastAsia"/>
          <w:sz w:val="20"/>
        </w:rPr>
        <w:t xml:space="preserve">CAP </w:t>
      </w:r>
      <w:r w:rsidRPr="006A0323">
        <w:rPr>
          <w:rFonts w:ascii="Times New Roman" w:hAnsi="Times New Roman"/>
          <w:sz w:val="20"/>
        </w:rPr>
        <w:t>community-acquired pneumonia</w:t>
      </w:r>
      <w:r w:rsidRPr="006A0323">
        <w:rPr>
          <w:rFonts w:ascii="Times New Roman" w:hAnsi="Times New Roman" w:hint="eastAsia"/>
          <w:sz w:val="20"/>
        </w:rPr>
        <w:t xml:space="preserve">, </w:t>
      </w:r>
      <w:r>
        <w:rPr>
          <w:rFonts w:ascii="Times New Roman" w:hAnsi="Times New Roman" w:hint="eastAsia"/>
          <w:sz w:val="20"/>
        </w:rPr>
        <w:t xml:space="preserve">NC non-CAP groups </w:t>
      </w:r>
      <w:r w:rsidRPr="006A0323">
        <w:rPr>
          <w:rFonts w:ascii="Times New Roman" w:hAnsi="Times New Roman" w:hint="eastAsia"/>
          <w:sz w:val="20"/>
        </w:rPr>
        <w:t xml:space="preserve">CURB-65 confusion, urea, respiratory rate, blood pressure, and age </w:t>
      </w:r>
      <w:r w:rsidRPr="006A0323">
        <w:rPr>
          <w:rFonts w:ascii="Times New Roman" w:hAnsi="Times New Roman" w:hint="eastAsia"/>
          <w:sz w:val="20"/>
        </w:rPr>
        <w:t>≥</w:t>
      </w:r>
      <w:r w:rsidRPr="006A0323">
        <w:rPr>
          <w:rFonts w:ascii="Times New Roman" w:hAnsi="Times New Roman" w:hint="eastAsia"/>
          <w:sz w:val="20"/>
        </w:rPr>
        <w:t>65 years old score, PSI Pneumonia</w:t>
      </w:r>
      <w:r>
        <w:rPr>
          <w:rFonts w:ascii="Times New Roman" w:hAnsi="Times New Roman" w:hint="eastAsia"/>
          <w:sz w:val="20"/>
        </w:rPr>
        <w:t xml:space="preserve"> </w:t>
      </w:r>
      <w:r w:rsidRPr="006A0323">
        <w:rPr>
          <w:rFonts w:ascii="Times New Roman" w:hAnsi="Times New Roman"/>
          <w:sz w:val="20"/>
        </w:rPr>
        <w:t>Severity Index score</w:t>
      </w:r>
      <w:r>
        <w:rPr>
          <w:rFonts w:ascii="Times New Roman" w:hAnsi="Times New Roman" w:hint="eastAsia"/>
          <w:sz w:val="20"/>
        </w:rPr>
        <w:t xml:space="preserve"> PC </w:t>
      </w:r>
      <w:proofErr w:type="spellStart"/>
      <w:r w:rsidRPr="005C16CA">
        <w:rPr>
          <w:rFonts w:ascii="Times New Roman" w:hAnsi="Times New Roman" w:hint="eastAsia"/>
          <w:sz w:val="20"/>
        </w:rPr>
        <w:t>phosphatidylcholine</w:t>
      </w:r>
      <w:proofErr w:type="spellEnd"/>
    </w:p>
    <w:p w:rsidR="00400132" w:rsidRDefault="00400132">
      <w:bookmarkStart w:id="0" w:name="_GoBack"/>
      <w:bookmarkEnd w:id="0"/>
    </w:p>
    <w:sectPr w:rsidR="00400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165" w:rsidRDefault="00E15165" w:rsidP="00E15165">
      <w:r>
        <w:separator/>
      </w:r>
    </w:p>
  </w:endnote>
  <w:endnote w:type="continuationSeparator" w:id="0">
    <w:p w:rsidR="00E15165" w:rsidRDefault="00E15165" w:rsidP="00E15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165" w:rsidRDefault="00E15165" w:rsidP="00E15165">
      <w:r>
        <w:separator/>
      </w:r>
    </w:p>
  </w:footnote>
  <w:footnote w:type="continuationSeparator" w:id="0">
    <w:p w:rsidR="00E15165" w:rsidRDefault="00E15165" w:rsidP="00E15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38D"/>
    <w:rsid w:val="00006C29"/>
    <w:rsid w:val="000334DB"/>
    <w:rsid w:val="00036E4C"/>
    <w:rsid w:val="0004505D"/>
    <w:rsid w:val="00046226"/>
    <w:rsid w:val="000723C6"/>
    <w:rsid w:val="000D7CEF"/>
    <w:rsid w:val="000E4AB2"/>
    <w:rsid w:val="000F1914"/>
    <w:rsid w:val="00107327"/>
    <w:rsid w:val="001073DE"/>
    <w:rsid w:val="0012632C"/>
    <w:rsid w:val="001306F2"/>
    <w:rsid w:val="001518D9"/>
    <w:rsid w:val="00153293"/>
    <w:rsid w:val="0015370F"/>
    <w:rsid w:val="00161443"/>
    <w:rsid w:val="00170C10"/>
    <w:rsid w:val="00177BC9"/>
    <w:rsid w:val="00184248"/>
    <w:rsid w:val="001A7217"/>
    <w:rsid w:val="001C71EA"/>
    <w:rsid w:val="001D108F"/>
    <w:rsid w:val="001D2975"/>
    <w:rsid w:val="001F64A6"/>
    <w:rsid w:val="002001DF"/>
    <w:rsid w:val="00202F6D"/>
    <w:rsid w:val="00205299"/>
    <w:rsid w:val="00226013"/>
    <w:rsid w:val="002320A4"/>
    <w:rsid w:val="00250788"/>
    <w:rsid w:val="0026593B"/>
    <w:rsid w:val="002A0536"/>
    <w:rsid w:val="002A1F9E"/>
    <w:rsid w:val="002B1ECE"/>
    <w:rsid w:val="002C32EF"/>
    <w:rsid w:val="002D2BFE"/>
    <w:rsid w:val="002D57A7"/>
    <w:rsid w:val="002E21CD"/>
    <w:rsid w:val="002E3B84"/>
    <w:rsid w:val="002E5C80"/>
    <w:rsid w:val="00301390"/>
    <w:rsid w:val="00306F17"/>
    <w:rsid w:val="003203FB"/>
    <w:rsid w:val="00320A0E"/>
    <w:rsid w:val="0032528C"/>
    <w:rsid w:val="0033178D"/>
    <w:rsid w:val="0033204D"/>
    <w:rsid w:val="00341E1D"/>
    <w:rsid w:val="00354650"/>
    <w:rsid w:val="00356BC4"/>
    <w:rsid w:val="00365628"/>
    <w:rsid w:val="00387BDF"/>
    <w:rsid w:val="003B1657"/>
    <w:rsid w:val="003C538D"/>
    <w:rsid w:val="00400132"/>
    <w:rsid w:val="00401244"/>
    <w:rsid w:val="004024BD"/>
    <w:rsid w:val="00415660"/>
    <w:rsid w:val="00441F98"/>
    <w:rsid w:val="00462067"/>
    <w:rsid w:val="00463F73"/>
    <w:rsid w:val="00475437"/>
    <w:rsid w:val="00477F04"/>
    <w:rsid w:val="004A5A82"/>
    <w:rsid w:val="004D7DDA"/>
    <w:rsid w:val="004E1303"/>
    <w:rsid w:val="0052391A"/>
    <w:rsid w:val="00570896"/>
    <w:rsid w:val="00587364"/>
    <w:rsid w:val="005A35B0"/>
    <w:rsid w:val="005A3E1A"/>
    <w:rsid w:val="005A5475"/>
    <w:rsid w:val="005C6313"/>
    <w:rsid w:val="005E6DA3"/>
    <w:rsid w:val="00604614"/>
    <w:rsid w:val="00604D27"/>
    <w:rsid w:val="00605E18"/>
    <w:rsid w:val="006577D8"/>
    <w:rsid w:val="00673E5A"/>
    <w:rsid w:val="00690DE5"/>
    <w:rsid w:val="006A62BD"/>
    <w:rsid w:val="006D55C6"/>
    <w:rsid w:val="006E574B"/>
    <w:rsid w:val="007462A4"/>
    <w:rsid w:val="00770B01"/>
    <w:rsid w:val="00774E7F"/>
    <w:rsid w:val="00782276"/>
    <w:rsid w:val="00795DBC"/>
    <w:rsid w:val="007D435D"/>
    <w:rsid w:val="007E7DED"/>
    <w:rsid w:val="007F0A1C"/>
    <w:rsid w:val="00822132"/>
    <w:rsid w:val="00835815"/>
    <w:rsid w:val="00853641"/>
    <w:rsid w:val="00857253"/>
    <w:rsid w:val="008638BB"/>
    <w:rsid w:val="00874E68"/>
    <w:rsid w:val="008867A4"/>
    <w:rsid w:val="0089231E"/>
    <w:rsid w:val="008A6D81"/>
    <w:rsid w:val="008F30E4"/>
    <w:rsid w:val="00901EAC"/>
    <w:rsid w:val="00906170"/>
    <w:rsid w:val="00917748"/>
    <w:rsid w:val="009235E6"/>
    <w:rsid w:val="0092733B"/>
    <w:rsid w:val="00962B38"/>
    <w:rsid w:val="00973339"/>
    <w:rsid w:val="00983FBB"/>
    <w:rsid w:val="00984A6D"/>
    <w:rsid w:val="009C06D0"/>
    <w:rsid w:val="009D0BE2"/>
    <w:rsid w:val="00A1723B"/>
    <w:rsid w:val="00A26A70"/>
    <w:rsid w:val="00A509C4"/>
    <w:rsid w:val="00A808DA"/>
    <w:rsid w:val="00A833E7"/>
    <w:rsid w:val="00A85A62"/>
    <w:rsid w:val="00AA06A9"/>
    <w:rsid w:val="00AE0A7B"/>
    <w:rsid w:val="00B231B8"/>
    <w:rsid w:val="00B237F2"/>
    <w:rsid w:val="00B75807"/>
    <w:rsid w:val="00BB487F"/>
    <w:rsid w:val="00BF4D21"/>
    <w:rsid w:val="00C03842"/>
    <w:rsid w:val="00C0612C"/>
    <w:rsid w:val="00C41E93"/>
    <w:rsid w:val="00C51303"/>
    <w:rsid w:val="00C5244C"/>
    <w:rsid w:val="00C53C51"/>
    <w:rsid w:val="00C6632E"/>
    <w:rsid w:val="00C7108D"/>
    <w:rsid w:val="00C71697"/>
    <w:rsid w:val="00C9106A"/>
    <w:rsid w:val="00CB056E"/>
    <w:rsid w:val="00CB3FE4"/>
    <w:rsid w:val="00CB6638"/>
    <w:rsid w:val="00D07D99"/>
    <w:rsid w:val="00D12A1B"/>
    <w:rsid w:val="00D20807"/>
    <w:rsid w:val="00D218AB"/>
    <w:rsid w:val="00D30F02"/>
    <w:rsid w:val="00D54809"/>
    <w:rsid w:val="00D65680"/>
    <w:rsid w:val="00D8739B"/>
    <w:rsid w:val="00DC6A7C"/>
    <w:rsid w:val="00DD6F66"/>
    <w:rsid w:val="00DE4C25"/>
    <w:rsid w:val="00E15165"/>
    <w:rsid w:val="00E24373"/>
    <w:rsid w:val="00E309CD"/>
    <w:rsid w:val="00E5059F"/>
    <w:rsid w:val="00E5075B"/>
    <w:rsid w:val="00E705B6"/>
    <w:rsid w:val="00E74BDC"/>
    <w:rsid w:val="00E81738"/>
    <w:rsid w:val="00E845A9"/>
    <w:rsid w:val="00E862AE"/>
    <w:rsid w:val="00EA3A9B"/>
    <w:rsid w:val="00EC434B"/>
    <w:rsid w:val="00ED5E16"/>
    <w:rsid w:val="00EE0143"/>
    <w:rsid w:val="00EF1BA5"/>
    <w:rsid w:val="00F01F93"/>
    <w:rsid w:val="00F25277"/>
    <w:rsid w:val="00F71E57"/>
    <w:rsid w:val="00F94FC4"/>
    <w:rsid w:val="00F965ED"/>
    <w:rsid w:val="00FA62BD"/>
    <w:rsid w:val="00FE16C7"/>
    <w:rsid w:val="00FE27CE"/>
    <w:rsid w:val="00FE6DE4"/>
    <w:rsid w:val="00FE7239"/>
    <w:rsid w:val="00FF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1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165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E15165"/>
  </w:style>
  <w:style w:type="paragraph" w:styleId="a4">
    <w:name w:val="footer"/>
    <w:basedOn w:val="a"/>
    <w:link w:val="Char0"/>
    <w:uiPriority w:val="99"/>
    <w:unhideWhenUsed/>
    <w:rsid w:val="00E15165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4"/>
    <w:uiPriority w:val="99"/>
    <w:rsid w:val="00E151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1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165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E15165"/>
  </w:style>
  <w:style w:type="paragraph" w:styleId="a4">
    <w:name w:val="footer"/>
    <w:basedOn w:val="a"/>
    <w:link w:val="Char0"/>
    <w:uiPriority w:val="99"/>
    <w:unhideWhenUsed/>
    <w:rsid w:val="00E15165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4"/>
    <w:uiPriority w:val="99"/>
    <w:rsid w:val="00E15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2</cp:revision>
  <dcterms:created xsi:type="dcterms:W3CDTF">2020-10-08T10:17:00Z</dcterms:created>
  <dcterms:modified xsi:type="dcterms:W3CDTF">2020-10-08T10:19:00Z</dcterms:modified>
</cp:coreProperties>
</file>